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4041"/>
        <w:gridCol w:w="1254"/>
        <w:gridCol w:w="1308"/>
        <w:gridCol w:w="1308"/>
        <w:gridCol w:w="1308"/>
        <w:gridCol w:w="1308"/>
        <w:gridCol w:w="1308"/>
      </w:tblGrid>
      <w:tr w:rsidR="00462986" w:rsidRPr="00462986" w14:paraId="35363805" w14:textId="77777777" w:rsidTr="00462986">
        <w:trPr>
          <w:trHeight w:val="255"/>
        </w:trPr>
        <w:tc>
          <w:tcPr>
            <w:tcW w:w="1333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1E90B" w14:textId="3971A4CD" w:rsidR="00462986" w:rsidRPr="00462986" w:rsidRDefault="004B4388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Additional file 10</w:t>
            </w:r>
            <w:bookmarkStart w:id="0" w:name="_GoBack"/>
            <w:bookmarkEnd w:id="0"/>
            <w:r w:rsidR="00BE04B6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.</w:t>
            </w:r>
            <w:r w:rsidR="00462986" w:rsidRPr="00462986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 xml:space="preserve"> miRNA names, sequence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s</w:t>
            </w:r>
            <w:r w:rsidR="00462986" w:rsidRPr="00462986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 xml:space="preserve"> and their read counts.</w:t>
            </w:r>
          </w:p>
        </w:tc>
      </w:tr>
      <w:tr w:rsidR="00BF460B" w:rsidRPr="00BF460B" w14:paraId="02009B08" w14:textId="77777777" w:rsidTr="00462986">
        <w:trPr>
          <w:trHeight w:val="255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D64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miRNA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5AE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equenc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57C3" w14:textId="77777777" w:rsidR="00BF460B" w:rsidRPr="00BF460B" w:rsidRDefault="00BF460B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dpo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oo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B9BF" w14:textId="77777777" w:rsidR="00BF460B" w:rsidRPr="00BF460B" w:rsidRDefault="00BF460B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dpo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Poo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8910" w14:textId="77777777" w:rsidR="00BF460B" w:rsidRPr="00BF460B" w:rsidRDefault="00BF460B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dpo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oo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F8E4" w14:textId="77777777" w:rsidR="00BF460B" w:rsidRPr="00BF460B" w:rsidRDefault="00BF460B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dpo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Poo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00A5" w14:textId="77777777" w:rsidR="00BF460B" w:rsidRPr="00BF460B" w:rsidRDefault="00BF460B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dpo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oo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8E28" w14:textId="77777777" w:rsidR="00BF460B" w:rsidRPr="00BF460B" w:rsidRDefault="00BF460B" w:rsidP="004629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dpo</w:t>
            </w:r>
            <w:r w:rsidR="0046298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Poor</w:t>
            </w:r>
          </w:p>
        </w:tc>
      </w:tr>
      <w:tr w:rsidR="00BF460B" w:rsidRPr="00BF460B" w14:paraId="1BCA9590" w14:textId="77777777" w:rsidTr="00462986">
        <w:trPr>
          <w:trHeight w:val="255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372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a-1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BF2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GTTGTATAGTTCAT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54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,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38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5,166666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8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1C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,6666666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00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1666666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1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,5</w:t>
            </w:r>
          </w:p>
        </w:tc>
      </w:tr>
      <w:tr w:rsidR="00BF460B" w:rsidRPr="00BF460B" w14:paraId="075F746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6DA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6A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GTTGTATAGT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85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4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D0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4C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E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3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1</w:t>
            </w:r>
          </w:p>
        </w:tc>
      </w:tr>
      <w:tr w:rsidR="00BF460B" w:rsidRPr="00BF460B" w14:paraId="54B4161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3A1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06F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GTTGTATAG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C7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3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05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C1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1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419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</w:tr>
      <w:tr w:rsidR="00BF460B" w:rsidRPr="00BF460B" w14:paraId="57B1489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C24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DC6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ATACAGTCTATTGCCTTC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2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EC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8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45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4E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5F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</w:p>
        </w:tc>
      </w:tr>
      <w:tr w:rsidR="00BF460B" w:rsidRPr="00BF460B" w14:paraId="7A83A95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8B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E3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GTTGTGTGGT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6D0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5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B5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F8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2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23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5</w:t>
            </w:r>
          </w:p>
        </w:tc>
      </w:tr>
      <w:tr w:rsidR="00BF460B" w:rsidRPr="00BF460B" w14:paraId="082E870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43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9A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GTTGTATGGTT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CE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14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CD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E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5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4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5</w:t>
            </w:r>
          </w:p>
        </w:tc>
      </w:tr>
      <w:tr w:rsidR="00BF460B" w:rsidRPr="00BF460B" w14:paraId="05D26B6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9EC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c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30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GGTACAACCTTCTAGCTTTC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3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7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9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A3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203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88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</w:tr>
      <w:tr w:rsidR="00BF460B" w:rsidRPr="00BF460B" w14:paraId="6216BDE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55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d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E0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TGGTTGTATGG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05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5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5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AA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1C5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E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</w:tr>
      <w:tr w:rsidR="00BF460B" w:rsidRPr="00BF460B" w14:paraId="588F8F1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94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e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8B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ATTGAATAGT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52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D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1B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B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9F8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97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16666667</w:t>
            </w:r>
          </w:p>
        </w:tc>
      </w:tr>
      <w:tr w:rsidR="00BF460B" w:rsidRPr="00BF460B" w14:paraId="2038809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68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f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E46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ATTGTAT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BEA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C1F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D3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AD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48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C4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33333333</w:t>
            </w:r>
          </w:p>
        </w:tc>
      </w:tr>
      <w:tr w:rsidR="00BF460B" w:rsidRPr="00BF460B" w14:paraId="451C52F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CF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g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04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TTTGTATAGTTTTA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1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22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E42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3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B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7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33333333</w:t>
            </w:r>
          </w:p>
        </w:tc>
      </w:tr>
      <w:tr w:rsidR="00BF460B" w:rsidRPr="00BF460B" w14:paraId="31ACBA0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E9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h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935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AGTTGTGTTG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A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7D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28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DD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CA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A0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33333333</w:t>
            </w:r>
          </w:p>
        </w:tc>
      </w:tr>
      <w:tr w:rsidR="00BF460B" w:rsidRPr="00BF460B" w14:paraId="0F32584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54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i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A91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TTTGTGC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5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D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23C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32B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49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7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</w:tr>
      <w:tr w:rsidR="00BF460B" w:rsidRPr="00BF460B" w14:paraId="70A1EA2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3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i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DDE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GCGCAAGCTACTGCCT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2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0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EB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12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9F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DA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</w:tr>
      <w:tr w:rsidR="00BF460B" w:rsidRPr="00BF460B" w14:paraId="77FE0E9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C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let-7j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E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GTAGTAGGTTGGATA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6C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972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EF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24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57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7C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</w:tr>
      <w:tr w:rsidR="00BF460B" w:rsidRPr="00BF460B" w14:paraId="110D6FF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0A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ABC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GAATGTAAAGAAGTATGT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D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0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D2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7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1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57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D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2</w:t>
            </w:r>
          </w:p>
        </w:tc>
      </w:tr>
      <w:tr w:rsidR="00BF460B" w:rsidRPr="00BF460B" w14:paraId="142A5F6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4D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87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ACTATATGAC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1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EB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B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0F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322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D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7BE3787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F70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27C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ATACTTCTTTATGCGTCCA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64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CA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E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1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32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FE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</w:tr>
      <w:tr w:rsidR="00BF460B" w:rsidRPr="00BF460B" w14:paraId="7A84506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45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3E7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ATACTTCTTTATATGCCCAT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EE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1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6D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DA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0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DD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33333333</w:t>
            </w:r>
          </w:p>
        </w:tc>
      </w:tr>
      <w:tr w:rsidR="00BF460B" w:rsidRPr="00BF460B" w14:paraId="74F63F3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5C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4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CCGTAGATCCGAACTTG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2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9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FA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2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11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77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5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A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08E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6,1666667</w:t>
            </w:r>
          </w:p>
        </w:tc>
      </w:tr>
      <w:tr w:rsidR="00BF460B" w:rsidRPr="00BF460B" w14:paraId="69815FD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F4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0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1A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CCGTAGATCCGAACTTGTG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26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B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1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63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F2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D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19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5</w:t>
            </w:r>
          </w:p>
        </w:tc>
      </w:tr>
      <w:tr w:rsidR="00BF460B" w:rsidRPr="00BF460B" w14:paraId="6E8C4FE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A68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1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351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TACAGTACTATGATAACTGA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8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4F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4E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0C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8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B1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</w:tr>
      <w:tr w:rsidR="00BF460B" w:rsidRPr="00BF460B" w14:paraId="3DD365F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E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1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68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TATCATGGTACCGGTGCT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0C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F2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0A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9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9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B04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</w:tr>
      <w:tr w:rsidR="00BF460B" w:rsidRPr="00BF460B" w14:paraId="0D2FDE8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8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1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5D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GTGCCTGTCA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6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23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B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D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40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A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</w:tr>
      <w:tr w:rsidR="00BF460B" w:rsidRPr="00BF460B" w14:paraId="62FCF58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C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CC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AGCATTGTACAGGGCTA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99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5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9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5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0A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9D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F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D5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,5</w:t>
            </w:r>
          </w:p>
        </w:tc>
      </w:tr>
      <w:tr w:rsidR="00BF460B" w:rsidRPr="00BF460B" w14:paraId="6ED6D59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C6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6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59A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AGTGCTTATAGTGCAGGTA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53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9B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68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ED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EF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4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83333333</w:t>
            </w:r>
          </w:p>
        </w:tc>
      </w:tr>
      <w:tr w:rsidR="00BF460B" w:rsidRPr="00BF460B" w14:paraId="76F204F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66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6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E1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TGCCGCAATGTGAGCACT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8F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12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17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3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0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1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</w:tr>
      <w:tr w:rsidR="00BF460B" w:rsidRPr="00BF460B" w14:paraId="2296124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8A2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6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43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AAGTGCTTACAGTGCAGG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2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B4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C9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C6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09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1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,66666667</w:t>
            </w:r>
          </w:p>
        </w:tc>
      </w:tr>
      <w:tr w:rsidR="00BF460B" w:rsidRPr="00BF460B" w14:paraId="080B6CE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87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AE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TTCTTTACAGTGTTGCCT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12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A9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3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7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A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8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</w:p>
        </w:tc>
      </w:tr>
      <w:tr w:rsidR="00BF460B" w:rsidRPr="00BF460B" w14:paraId="0626556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6C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EC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CCCTGTAGATCCGGATTTG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5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9D1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4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F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51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E1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1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9,8333333</w:t>
            </w:r>
          </w:p>
        </w:tc>
      </w:tr>
      <w:tr w:rsidR="00BF460B" w:rsidRPr="00BF460B" w14:paraId="4FC8FC7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FB2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F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ATTCATATCTAAGGG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ABD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4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D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3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73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A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0A44098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BB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DF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CCTGTAGAACCGAATTTGTG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DB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56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14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47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9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66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4E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3,33333333</w:t>
            </w:r>
          </w:p>
        </w:tc>
      </w:tr>
      <w:tr w:rsidR="00BF460B" w:rsidRPr="00BF460B" w14:paraId="6D176CF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FB5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0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E1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ATTCGATTCTA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B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1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E0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4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3B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0E8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</w:tr>
      <w:tr w:rsidR="00BF460B" w:rsidRPr="00BF460B" w14:paraId="552158C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9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10d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19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CCCTGTAGAACCGAATT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F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0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8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82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AC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3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</w:tr>
      <w:tr w:rsidR="00BF460B" w:rsidRPr="00BF460B" w14:paraId="30C5EC4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EC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2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D3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GAGTGTGACAATGGTGTTTG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0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A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4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B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39B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8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6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66666667</w:t>
            </w:r>
          </w:p>
        </w:tc>
      </w:tr>
      <w:tr w:rsidR="00BF460B" w:rsidRPr="00BF460B" w14:paraId="4CC5F90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4C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2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A4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GCCATTATCACACTAAA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8C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A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3A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C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0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39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</w:tr>
      <w:tr w:rsidR="00BF460B" w:rsidRPr="00BF460B" w14:paraId="4693D3F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2E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5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85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CTGAGACCCTAACTTGTG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8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B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08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E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5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21A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98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4</w:t>
            </w:r>
          </w:p>
        </w:tc>
      </w:tr>
      <w:tr w:rsidR="00BF460B" w:rsidRPr="00BF460B" w14:paraId="6FE4EB1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66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5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DC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CTGAGACCCTAACTTGTG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2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B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FA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5D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4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0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</w:tr>
      <w:tr w:rsidR="00BF460B" w:rsidRPr="00BF460B" w14:paraId="41C6AE2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50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5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FB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CTGAGACCCTTAACCTG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0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1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6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8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B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5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8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5</w:t>
            </w:r>
          </w:p>
        </w:tc>
      </w:tr>
      <w:tr w:rsidR="00BF460B" w:rsidRPr="00BF460B" w14:paraId="3393632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9A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5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751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AGGTGAGGTCCTTGGGA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8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85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1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0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E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0E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</w:tr>
      <w:tr w:rsidR="00BF460B" w:rsidRPr="00BF460B" w14:paraId="4E614D1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E3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5b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2E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CTGAGACCCTTAACCTGT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BF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11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7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D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0B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A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</w:tr>
      <w:tr w:rsidR="00BF460B" w:rsidRPr="00BF460B" w14:paraId="454ECC0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A3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6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9B4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TATTACTTTTGGTACGC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F1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D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4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2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33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BC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3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5,8333333</w:t>
            </w:r>
          </w:p>
        </w:tc>
      </w:tr>
      <w:tr w:rsidR="00BF460B" w:rsidRPr="00BF460B" w14:paraId="147EBC5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8D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6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43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ACTCAACTC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FBB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FC6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3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D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3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4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</w:tr>
      <w:tr w:rsidR="00BF460B" w:rsidRPr="00BF460B" w14:paraId="61F424D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9B4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8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9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CACAGTGAACCGGTCTC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58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D7F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04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E7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59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2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,5</w:t>
            </w:r>
          </w:p>
        </w:tc>
      </w:tr>
      <w:tr w:rsidR="00BF460B" w:rsidRPr="00BF460B" w14:paraId="5F412F5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77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29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97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GCCCTTACCCCAAAAAGC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8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D5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9D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1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F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B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33333333</w:t>
            </w:r>
          </w:p>
        </w:tc>
      </w:tr>
      <w:tr w:rsidR="00BF460B" w:rsidRPr="00BF460B" w14:paraId="4DFAA3F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97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12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CTTTCCCTGTTGCACTACTAT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9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282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5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165,1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5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30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29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465,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8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0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C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29</w:t>
            </w:r>
          </w:p>
        </w:tc>
      </w:tr>
      <w:tr w:rsidR="00BF460B" w:rsidRPr="00BF460B" w14:paraId="380012D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92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0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E9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GCAATAATGAAAGGGCA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7A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8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28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BA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6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E3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2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491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1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B5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5,5</w:t>
            </w:r>
          </w:p>
        </w:tc>
      </w:tr>
      <w:tr w:rsidR="00BF460B" w:rsidRPr="00BF460B" w14:paraId="2EBD6B4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BD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0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E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CCTTTTGTATTGTACTAC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9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2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5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59E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7B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5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A3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2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4,8333333</w:t>
            </w:r>
          </w:p>
        </w:tc>
      </w:tr>
      <w:tr w:rsidR="00BF460B" w:rsidRPr="00BF460B" w14:paraId="582751F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32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0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C9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CCCCTTTTATATTGTCCT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C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31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5F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3C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C8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3B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66666667</w:t>
            </w:r>
          </w:p>
        </w:tc>
      </w:tr>
      <w:tr w:rsidR="00BF460B" w:rsidRPr="00BF460B" w14:paraId="062E0A4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6F8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0d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EB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TGCAATATTAAAAGG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52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9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F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4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41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5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0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4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5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6,1666667</w:t>
            </w:r>
          </w:p>
        </w:tc>
      </w:tr>
      <w:tr w:rsidR="00BF460B" w:rsidRPr="00BF460B" w14:paraId="2520ADA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296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0d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C47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CCCCTTTTCTATTGCACTAC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C8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F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97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67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38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22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</w:tr>
      <w:tr w:rsidR="00BF460B" w:rsidRPr="00BF460B" w14:paraId="4270BDA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49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2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01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CGTGGCTTTAGATTGTT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03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9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3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6F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8D4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6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</w:tr>
      <w:tr w:rsidR="00BF460B" w:rsidRPr="00BF460B" w14:paraId="033E87A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1B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3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59A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CTCAGGTTCGTCAGCCCA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7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19A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B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A78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42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A5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333333333</w:t>
            </w:r>
          </w:p>
        </w:tc>
      </w:tr>
      <w:tr w:rsidR="00BF460B" w:rsidRPr="00BF460B" w14:paraId="0F422D0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8E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3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1F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TGGTAAAATGGAACCAAA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B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738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1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E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CB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15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</w:t>
            </w:r>
          </w:p>
        </w:tc>
      </w:tr>
      <w:tr w:rsidR="00BF460B" w:rsidRPr="00BF460B" w14:paraId="291041F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BE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3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D1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CTGTTGAATGGA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0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AD1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F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E3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61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34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</w:tr>
      <w:tr w:rsidR="00BF460B" w:rsidRPr="00BF460B" w14:paraId="513009E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3B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3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AD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TGGTAAAAAGGAACCAAA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D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81B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3F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8D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8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7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</w:tr>
      <w:tr w:rsidR="00BF460B" w:rsidRPr="00BF460B" w14:paraId="3371081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4F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3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30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CTGGTCAAACGGAACCAAG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77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A64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B6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7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A3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8D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</w:tr>
      <w:tr w:rsidR="00BF460B" w:rsidRPr="00BF460B" w14:paraId="3DA430B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E0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3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FC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GTGTTTCTGTGAG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4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0D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4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7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D8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A7C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</w:tr>
      <w:tr w:rsidR="00BF460B" w:rsidRPr="00BF460B" w14:paraId="2CE6A09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75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5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EA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GCTTTTTATTCCTATCTG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7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B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4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47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1B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B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C6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0</w:t>
            </w:r>
          </w:p>
        </w:tc>
      </w:tr>
      <w:tr w:rsidR="00BF460B" w:rsidRPr="00BF460B" w14:paraId="412FFC5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90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5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06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GCTTTCTATTCCTATGTGA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0D0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E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23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7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6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48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16666667</w:t>
            </w:r>
          </w:p>
        </w:tc>
      </w:tr>
      <w:tr w:rsidR="00BF460B" w:rsidRPr="00BF460B" w14:paraId="6973049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889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5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4D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GCTTTCTATTCCTATGTGA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2D2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1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9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28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D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7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  <w:tr w:rsidR="00BF460B" w:rsidRPr="00BF460B" w14:paraId="2F9CC8C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71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5b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5A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AGGGTCCAAAGCCAT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3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F5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17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52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57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5F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  <w:tr w:rsidR="00BF460B" w:rsidRPr="00BF460B" w14:paraId="515F9E4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B0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5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1E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GCTTTTTATTCCTACGTG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B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5F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7B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B3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C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4B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</w:tr>
      <w:tr w:rsidR="00BF460B" w:rsidRPr="00BF460B" w14:paraId="4D29927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B7F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5c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BAE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GCTTTTTATTCCTACGTTA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AD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978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BD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B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4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5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</w:tr>
      <w:tr w:rsidR="00BF460B" w:rsidRPr="00BF460B" w14:paraId="1640598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F0B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7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30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ATTGCTTGAGAATACGC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6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AC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B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A6E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DD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7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</w:tr>
      <w:tr w:rsidR="00BF460B" w:rsidRPr="00BF460B" w14:paraId="388B42D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A9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8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9B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TGGTGTTGTGAATCAGGCC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6B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3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C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8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07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D9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</w:t>
            </w:r>
          </w:p>
        </w:tc>
      </w:tr>
      <w:tr w:rsidR="00BF460B" w:rsidRPr="00BF460B" w14:paraId="379FA10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68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39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FA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TACAGTGCATGTGTCTCC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AF8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22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D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84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63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98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33333333</w:t>
            </w:r>
          </w:p>
        </w:tc>
      </w:tr>
      <w:tr w:rsidR="00BF460B" w:rsidRPr="00BF460B" w14:paraId="751B757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D1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32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GGTTTTACCCTATGGTA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0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2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AD1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6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82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5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B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9,3333333</w:t>
            </w:r>
          </w:p>
        </w:tc>
      </w:tr>
      <w:tr w:rsidR="00BF460B" w:rsidRPr="00BF460B" w14:paraId="756941F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465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142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DC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GTGTTTCCTACTTTATGG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E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482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7F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C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7E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2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6666667</w:t>
            </w:r>
          </w:p>
        </w:tc>
      </w:tr>
      <w:tr w:rsidR="00BF460B" w:rsidRPr="00BF460B" w14:paraId="4E39D80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31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2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97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ACTCCTCGCC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9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2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E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3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4D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6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5308668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FB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064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ATAAAGTAGAGAGTACT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15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80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6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8E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3BC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59E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</w:tr>
      <w:tr w:rsidR="00BF460B" w:rsidRPr="00BF460B" w14:paraId="73B606F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08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85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ATGAAGCACTGTAG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76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03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0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4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C3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6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,33333333</w:t>
            </w:r>
          </w:p>
        </w:tc>
      </w:tr>
      <w:tr w:rsidR="00BF460B" w:rsidRPr="00BF460B" w14:paraId="62837E1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02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2C7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GATATCATCATATACTGTAAGT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C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D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66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0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8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2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</w:tr>
      <w:tr w:rsidR="00BF460B" w:rsidRPr="00BF460B" w14:paraId="318E8ED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3B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5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A0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TCCAGTTTTCCCAGGAATCCC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BE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4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68D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1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AE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7B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4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F8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0D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5,3333333</w:t>
            </w:r>
          </w:p>
        </w:tc>
      </w:tr>
      <w:tr w:rsidR="00BF460B" w:rsidRPr="00BF460B" w14:paraId="71BE99C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AA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6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67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AACTGAATTCCATAGATG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70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1AB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CF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0F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C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2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</w:tr>
      <w:tr w:rsidR="00BF460B" w:rsidRPr="00BF460B" w14:paraId="326B4D8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B2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6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EC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CTATGGATTCAGT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84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93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D7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1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1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6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</w:tr>
      <w:tr w:rsidR="00BF460B" w:rsidRPr="00BF460B" w14:paraId="05A312C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7B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6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09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AACTGAAGTC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C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2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21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D0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98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A0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</w:tr>
      <w:tr w:rsidR="00BF460B" w:rsidRPr="00BF460B" w14:paraId="0137D1E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D4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6d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83F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GAACTGAATTCCATGGGT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A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B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D0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E4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C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A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33333333</w:t>
            </w:r>
          </w:p>
        </w:tc>
      </w:tr>
      <w:tr w:rsidR="00BF460B" w:rsidRPr="00BF460B" w14:paraId="51A3326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E7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6d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4B2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CCCATGTGGCT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5F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69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9A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0C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9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6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</w:tr>
      <w:tr w:rsidR="00BF460B" w:rsidRPr="00BF460B" w14:paraId="03D1CD3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80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8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36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GTTCTGTGATACACTTCG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8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3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462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CC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5C8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4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D4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4,5</w:t>
            </w:r>
          </w:p>
        </w:tc>
      </w:tr>
      <w:tr w:rsidR="00BF460B" w:rsidRPr="00BF460B" w14:paraId="73BA879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E4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48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7FB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GTTCGGTGATACACTTCG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8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9A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4F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3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20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0D3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,33333333</w:t>
            </w:r>
          </w:p>
        </w:tc>
      </w:tr>
      <w:tr w:rsidR="00BF460B" w:rsidRPr="00BF460B" w14:paraId="3873D44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85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B0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TCCCAATCCTTGTACCAGTG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0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D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F0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3E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5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6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,83333333</w:t>
            </w:r>
          </w:p>
        </w:tc>
      </w:tr>
      <w:tr w:rsidR="00BF460B" w:rsidRPr="00BF460B" w14:paraId="2741273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9D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8A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AGTGCATAACAGAACTTT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C8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AE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3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6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BB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231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,83333333</w:t>
            </w:r>
          </w:p>
        </w:tc>
      </w:tr>
      <w:tr w:rsidR="00BF460B" w:rsidRPr="00BF460B" w14:paraId="0D71661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E29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3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A0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GCATAGTCACAAAAATGA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2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5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4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58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86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5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16666667</w:t>
            </w:r>
          </w:p>
        </w:tc>
      </w:tr>
      <w:tr w:rsidR="00BF460B" w:rsidRPr="00BF460B" w14:paraId="4258A26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2C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3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D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GCATAGTCACAAAAGTGA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6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7D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0D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B7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24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25A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</w:tr>
      <w:tr w:rsidR="00BF460B" w:rsidRPr="00BF460B" w14:paraId="53DEFCE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E3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5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3FD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AATGCTAATCGTGATAGGG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E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E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5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44E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F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0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</w:tr>
      <w:tr w:rsidR="00BF460B" w:rsidRPr="00BF460B" w14:paraId="17BA133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CB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CF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ACGTCATGGTTTG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A8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7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97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5F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2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F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5</w:t>
            </w:r>
          </w:p>
        </w:tc>
      </w:tr>
      <w:tr w:rsidR="00BF460B" w:rsidRPr="00BF460B" w14:paraId="78A8E2B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990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5C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ACATCATGTTTT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CB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6F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38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2F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28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04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1,16666667</w:t>
            </w:r>
          </w:p>
        </w:tc>
      </w:tr>
      <w:tr w:rsidR="00BF460B" w:rsidRPr="00BF460B" w14:paraId="7D2796B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2D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3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GCATCATGGTTTG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11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3F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8F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77C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CA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36E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83333333</w:t>
            </w:r>
          </w:p>
        </w:tc>
      </w:tr>
      <w:tr w:rsidR="00BF460B" w:rsidRPr="00BF460B" w14:paraId="48BB2FA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69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A1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ACAGAATGGTTTG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54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43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5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9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6F4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0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,16666667</w:t>
            </w:r>
          </w:p>
        </w:tc>
      </w:tr>
      <w:tr w:rsidR="00BF460B" w:rsidRPr="00BF460B" w14:paraId="23C9678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4BB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5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DBB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GCAGCACAGAATGGTT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14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B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B22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1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22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D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3CD1A31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31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6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8A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ACGTAAATATTGCAG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2D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78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6A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E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9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A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,66666667</w:t>
            </w:r>
          </w:p>
        </w:tc>
      </w:tr>
      <w:tr w:rsidR="00BF460B" w:rsidRPr="00BF460B" w14:paraId="128DCF9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28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6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67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ACGTAAATATTGG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81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C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0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80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B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2E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</w:tr>
      <w:tr w:rsidR="00BF460B" w:rsidRPr="00BF460B" w14:paraId="5102CA4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3C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6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D1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AGCACGTAAATATTGGC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79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C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D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1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5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300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</w:tr>
      <w:tr w:rsidR="00BF460B" w:rsidRPr="00BF460B" w14:paraId="74D2C07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73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7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9EA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AGTGCTTACAGTGCAGGTA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5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8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A9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5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0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0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0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3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2C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6,5</w:t>
            </w:r>
          </w:p>
        </w:tc>
      </w:tr>
      <w:tr w:rsidR="00BF460B" w:rsidRPr="00BF460B" w14:paraId="64AA1C9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5F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7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B6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AGTGCTTACAGTGCAGGTA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9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B3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F08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36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2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CF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</w:tr>
      <w:tr w:rsidR="00BF460B" w:rsidRPr="00BF460B" w14:paraId="4B8D0FA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DE2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78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A66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GCAGCTAAAGCAAGT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55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EE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0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E9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1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7A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</w:tr>
      <w:tr w:rsidR="00BF460B" w:rsidRPr="00BF460B" w14:paraId="21331A3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4F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1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C11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TTCAACGCTGTCGGTGAGT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CA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4C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8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9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B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7F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361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7</w:t>
            </w:r>
          </w:p>
        </w:tc>
      </w:tr>
      <w:tr w:rsidR="00BF460B" w:rsidRPr="00BF460B" w14:paraId="5016FD2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8E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1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78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CATCGACCGTTGATTGTA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95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7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0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D4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F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C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</w:tr>
      <w:tr w:rsidR="00BF460B" w:rsidRPr="00BF460B" w14:paraId="27E4BE9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2C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1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2D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CATCGACCGTTGAGTGTA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C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95C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44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4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2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71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66666667</w:t>
            </w:r>
          </w:p>
        </w:tc>
      </w:tr>
      <w:tr w:rsidR="00BF460B" w:rsidRPr="00BF460B" w14:paraId="7C0D047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C5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1a-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B06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TTCAACGCTGTCGGTGAGTT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41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3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101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F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414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5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</w:tr>
      <w:tr w:rsidR="00BF460B" w:rsidRPr="00BF460B" w14:paraId="7FCD0F4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5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1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1F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TTCATTGCTGTCGCTGG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79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AB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3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7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5B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5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9A2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71C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1,1666667</w:t>
            </w:r>
          </w:p>
        </w:tc>
      </w:tr>
      <w:tr w:rsidR="00BF460B" w:rsidRPr="00BF460B" w14:paraId="562C9DC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43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1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C8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TTCATTGCTGTCGGTGGGT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D8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39B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8E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45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A4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EE3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,5</w:t>
            </w:r>
          </w:p>
        </w:tc>
      </w:tr>
      <w:tr w:rsidR="00BF460B" w:rsidRPr="00BF460B" w14:paraId="3B2C210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15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18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7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TGGCAATGGTAGAACTCACA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70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A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82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2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600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154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33333333</w:t>
            </w:r>
          </w:p>
        </w:tc>
      </w:tr>
      <w:tr w:rsidR="00BF460B" w:rsidRPr="00BF460B" w14:paraId="400DB29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44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3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C2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GGCACTGGTAGAATTCACT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66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E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A9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24F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83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5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</w:tr>
      <w:tr w:rsidR="00BF460B" w:rsidRPr="00BF460B" w14:paraId="7BC48DF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EF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7A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GGTGCATCTAGTGTAGT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12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B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B3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EF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6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65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83333333</w:t>
            </w:r>
          </w:p>
        </w:tc>
      </w:tr>
      <w:tr w:rsidR="00BF460B" w:rsidRPr="00BF460B" w14:paraId="6EA1961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24E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8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1F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GGTGCATCTAGTGCAGATA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5D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2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5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3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0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8A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83333333</w:t>
            </w:r>
          </w:p>
        </w:tc>
      </w:tr>
      <w:tr w:rsidR="00BF460B" w:rsidRPr="00BF460B" w14:paraId="56890E4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C5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0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76E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GTTTGATATATTAGG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6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51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F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5C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0F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53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</w:tr>
      <w:tr w:rsidR="00BF460B" w:rsidRPr="00BF460B" w14:paraId="0D2AAE2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E3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0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34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TAAATATCAGACATATTCC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AEF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3A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F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1A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963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C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66666667</w:t>
            </w:r>
          </w:p>
        </w:tc>
      </w:tr>
      <w:tr w:rsidR="00BF460B" w:rsidRPr="00BF460B" w14:paraId="303308A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F6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2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D2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GACCTATGAATTGACAGCC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9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6B2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93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DC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5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E4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F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,83333333</w:t>
            </w:r>
          </w:p>
        </w:tc>
      </w:tr>
      <w:tr w:rsidR="00BF460B" w:rsidRPr="00BF460B" w14:paraId="03CC4B9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3D1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2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BA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TGTCAGTTCTGGA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2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1A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8F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7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D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A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</w:tr>
      <w:tr w:rsidR="00BF460B" w:rsidRPr="00BF460B" w14:paraId="36F76D4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FE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EBB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CGCACACAGGG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95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073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4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C3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F4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20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</w:tr>
      <w:tr w:rsidR="00BF460B" w:rsidRPr="00BF460B" w14:paraId="35840A2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80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1CD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TGGCCCGCAAAGTCCC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74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7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2D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14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A2F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A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</w:tr>
      <w:tr w:rsidR="00BF460B" w:rsidRPr="00BF460B" w14:paraId="5F2D99C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CDD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4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A0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CAGCAACTCCATGTGG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A4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4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4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D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7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6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</w:tr>
      <w:tr w:rsidR="00BF460B" w:rsidRPr="00BF460B" w14:paraId="48698B5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23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4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3A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CAGCATCTCCATATGG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569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6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F4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7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D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CB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</w:tr>
      <w:tr w:rsidR="00BF460B" w:rsidRPr="00BF460B" w14:paraId="532EDCB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A4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6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00B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GTAGTTTCATGTTGTT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A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E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4DA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1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48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D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33333333</w:t>
            </w:r>
          </w:p>
        </w:tc>
      </w:tr>
      <w:tr w:rsidR="00BF460B" w:rsidRPr="00BF460B" w14:paraId="239959D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35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6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6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GCAACAAGAAACTGCCT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0F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4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30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CFD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C3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9B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</w:tr>
      <w:tr w:rsidR="00BF460B" w:rsidRPr="00BF460B" w14:paraId="3D4D7FB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15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6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90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GGCAACAAGAA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B8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003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9B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A1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4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7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</w:tr>
      <w:tr w:rsidR="00BF460B" w:rsidRPr="00BF460B" w14:paraId="31C855C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C7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6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6C2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GTAGTTTCAAGTTGTT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3F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37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7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3A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6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1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</w:tr>
      <w:tr w:rsidR="00BF460B" w:rsidRPr="00BF460B" w14:paraId="406EBB7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9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9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5E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CAGTGTTCAGACTACCTGTT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2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2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7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E3C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A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5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6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EA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5,8333333</w:t>
            </w:r>
          </w:p>
        </w:tc>
      </w:tr>
      <w:tr w:rsidR="00BF460B" w:rsidRPr="00BF460B" w14:paraId="549C51D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76A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9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45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CAGTAGTCTGCACATTG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4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FC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B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B0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8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EE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</w:t>
            </w:r>
          </w:p>
        </w:tc>
      </w:tr>
      <w:tr w:rsidR="00BF460B" w:rsidRPr="00BF460B" w14:paraId="2626504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59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9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81A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CAGTGTTCAGACTACCTGTTC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1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35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53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7F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9F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3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</w:tr>
      <w:tr w:rsidR="00BF460B" w:rsidRPr="00BF460B" w14:paraId="2BB3D6E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41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9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4C1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AACAGTAGTCTGCACATTG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0FB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D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8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A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4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96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33333333</w:t>
            </w:r>
          </w:p>
        </w:tc>
      </w:tr>
      <w:tr w:rsidR="00BF460B" w:rsidRPr="00BF460B" w14:paraId="0B95392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0A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D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GTGCAAATCTATGCAAAAC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BA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A9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7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0AF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BF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D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58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8,6666667</w:t>
            </w:r>
          </w:p>
        </w:tc>
      </w:tr>
      <w:tr w:rsidR="00BF460B" w:rsidRPr="00BF460B" w14:paraId="0A9570D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4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8F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GCAAATCTATGCAAAAC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4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6A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D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9F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F9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8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3C16FDA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BCC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DB8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AGGTGCATT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3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7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6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1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E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89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4E56612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AE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98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GCAAATCCATGCAAAA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6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8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167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1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D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8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1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4C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9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073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2,3333333</w:t>
            </w:r>
          </w:p>
        </w:tc>
      </w:tr>
      <w:tr w:rsidR="00BF460B" w:rsidRPr="00BF460B" w14:paraId="064F328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B8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c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FE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TTTTGCTGGTTTGCTTT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69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7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72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9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F7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DE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</w:tr>
      <w:tr w:rsidR="00BF460B" w:rsidRPr="00BF460B" w14:paraId="77603CD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10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19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081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GCAAACCCAAGCAAAA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2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8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9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0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84D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5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05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6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EB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5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9D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47,6666667</w:t>
            </w:r>
          </w:p>
        </w:tc>
      </w:tr>
      <w:tr w:rsidR="00BF460B" w:rsidRPr="00BF460B" w14:paraId="20F0133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35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B23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TACTGCCTGGTAATGATG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A4A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F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7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A7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9B2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A1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83333333</w:t>
            </w:r>
          </w:p>
        </w:tc>
      </w:tr>
      <w:tr w:rsidR="00BF460B" w:rsidRPr="00BF460B" w14:paraId="6372543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0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0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DEE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CTTACGAGGCAGCATTG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E3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D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C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2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BB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1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</w:tr>
      <w:tr w:rsidR="00BF460B" w:rsidRPr="00BF460B" w14:paraId="3FE0178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1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0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D9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CTTACGAGGTAGTTTT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F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62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F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984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7B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CE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</w:tr>
      <w:tr w:rsidR="00BF460B" w:rsidRPr="00BF460B" w14:paraId="415915E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A9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0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BF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CACTGTCTGGTAACGA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11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C9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9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2E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A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23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4,66666667</w:t>
            </w:r>
          </w:p>
        </w:tc>
      </w:tr>
      <w:tr w:rsidR="00BF460B" w:rsidRPr="00BF460B" w14:paraId="50327A4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04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51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GAGGCATAGGGCAT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7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1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43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21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B5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3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7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6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98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2,8333333</w:t>
            </w:r>
          </w:p>
        </w:tc>
      </w:tr>
      <w:tr w:rsidR="00BF460B" w:rsidRPr="00BF460B" w14:paraId="72BDFD7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6A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3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F9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GAAATGTTTAGGACCACT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FF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39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26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1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A2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49,8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8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66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6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19,5</w:t>
            </w:r>
          </w:p>
        </w:tc>
      </w:tr>
      <w:tr w:rsidR="00BF460B" w:rsidRPr="00BF460B" w14:paraId="71124D2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41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3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065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TGGTTCTTAACAGTTCAA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8DD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72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1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7E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E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3D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83333333</w:t>
            </w:r>
          </w:p>
        </w:tc>
      </w:tr>
      <w:tr w:rsidR="00BF460B" w:rsidRPr="00BF460B" w14:paraId="0C36904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A4C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3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82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TGGTTCTTGACAGTTCAA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6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1F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A5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04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3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9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80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</w:t>
            </w:r>
          </w:p>
        </w:tc>
      </w:tr>
      <w:tr w:rsidR="00BF460B" w:rsidRPr="00BF460B" w14:paraId="3198F7F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86B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4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2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CCTTTGTCATCCTATGCC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9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49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7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6E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BA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9C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4,83333333</w:t>
            </w:r>
          </w:p>
        </w:tc>
      </w:tr>
      <w:tr w:rsidR="00BF460B" w:rsidRPr="00BF460B" w14:paraId="3DDF2E9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B0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205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D7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TTCATTCCACCGGATC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87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A6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67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5B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73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96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8,33333333</w:t>
            </w:r>
          </w:p>
        </w:tc>
      </w:tr>
      <w:tr w:rsidR="00BF460B" w:rsidRPr="00BF460B" w14:paraId="6CA69FD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183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5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EB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TTCATTCCACCGGAGTC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54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19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0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6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A6C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C04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,5</w:t>
            </w:r>
          </w:p>
        </w:tc>
      </w:tr>
      <w:tr w:rsidR="00BF460B" w:rsidRPr="00BF460B" w14:paraId="4F046CF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7F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5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D1C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GTGGTGTGAAGAG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97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4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E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EE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A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8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</w:tr>
      <w:tr w:rsidR="00BF460B" w:rsidRPr="00BF460B" w14:paraId="454EF1F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89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96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ATGCTTCCTTATATGCCCA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A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8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98A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66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3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D0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F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,5</w:t>
            </w:r>
          </w:p>
        </w:tc>
      </w:tr>
      <w:tr w:rsidR="00BF460B" w:rsidRPr="00BF460B" w14:paraId="436EF25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BD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0F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AGTGCTTATAGTGCAGGT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D0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2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0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24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E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E1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A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33333333</w:t>
            </w:r>
          </w:p>
        </w:tc>
      </w:tr>
      <w:tr w:rsidR="00BF460B" w:rsidRPr="00BF460B" w14:paraId="7287EAE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30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30B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AGTGCTTATAGTGCAGGTA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9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1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AF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44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9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51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</w:tr>
      <w:tr w:rsidR="00BF460B" w:rsidRPr="00BF460B" w14:paraId="3B8A7A2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870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86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TGCAGTGTGAGCACTTGA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B1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F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A8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A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39F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9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5,3333333</w:t>
            </w:r>
          </w:p>
        </w:tc>
      </w:tr>
      <w:tr w:rsidR="00BF460B" w:rsidRPr="00BF460B" w14:paraId="415FBEC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19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0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3C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AGTGCTCACAGTGCAGG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9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AE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E2A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9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A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D0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</w:tr>
      <w:tr w:rsidR="00BF460B" w:rsidRPr="00BF460B" w14:paraId="141D566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1AB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0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96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CACTGACTAACGCACAT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E8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C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2D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49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56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2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5</w:t>
            </w:r>
          </w:p>
        </w:tc>
      </w:tr>
      <w:tr w:rsidR="00BF460B" w:rsidRPr="00BF460B" w14:paraId="60D97A8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27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2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75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CTTGGCTATAGACTGCTT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21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D5C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CD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B8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F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C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</w:tr>
      <w:tr w:rsidR="00BF460B" w:rsidRPr="00BF460B" w14:paraId="2212DCA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537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4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F4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CAGCAGGCACAGACAGGCA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C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9A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6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1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F6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C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5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EB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3,6666667</w:t>
            </w:r>
          </w:p>
        </w:tc>
      </w:tr>
      <w:tr w:rsidR="00BF460B" w:rsidRPr="00BF460B" w14:paraId="185595F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D0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4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E4E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CCTGTACAG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0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13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C2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318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A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3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</w:tr>
      <w:tr w:rsidR="00BF460B" w:rsidRPr="00BF460B" w14:paraId="6D8E1A9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0BC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6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E1F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TCTCTGCAGGCAACTG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044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68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F2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9C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F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69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</w:tr>
      <w:tr w:rsidR="00BF460B" w:rsidRPr="00BF460B" w14:paraId="0229E24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90E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6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EE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TCTCAGCTGGCAACTGTG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EE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14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C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8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2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308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</w:tr>
      <w:tr w:rsidR="00BF460B" w:rsidRPr="00BF460B" w14:paraId="51BC96C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C6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8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259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GTGCTTGATCTAACCATG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3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A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0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B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1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D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5D8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,5</w:t>
            </w:r>
          </w:p>
        </w:tc>
      </w:tr>
      <w:tr w:rsidR="00BF460B" w:rsidRPr="00BF460B" w14:paraId="206DF8B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99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8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77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GTGCTTGATCTAACCAGGTGC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57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C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C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0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F0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4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</w:tr>
      <w:tr w:rsidR="00BF460B" w:rsidRPr="00BF460B" w14:paraId="593F12D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89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8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3E3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GTAAGAGTTTATG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1A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1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1A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B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F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C6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</w:tr>
      <w:tr w:rsidR="00BF460B" w:rsidRPr="00BF460B" w14:paraId="0F8EBBC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B21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8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E4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ACAGGCTATGC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7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3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2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8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10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78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</w:tr>
      <w:tr w:rsidR="00BF460B" w:rsidRPr="00BF460B" w14:paraId="2527D71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968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8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0E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GGTCCAACCTCACATGTCCT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95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6C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1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B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A6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4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DCA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33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2,5</w:t>
            </w:r>
          </w:p>
        </w:tc>
      </w:tr>
      <w:tr w:rsidR="00BF460B" w:rsidRPr="00BF460B" w14:paraId="6D82A19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89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9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0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AAAATCAAACAAAACCC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7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1D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8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55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B5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6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1D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</w:tr>
      <w:tr w:rsidR="00BF460B" w:rsidRPr="00BF460B" w14:paraId="137D602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6B6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9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1B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AAAATCAAACGAAACCC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F8A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45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6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B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A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E6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</w:tr>
      <w:tr w:rsidR="00BF460B" w:rsidRPr="00BF460B" w14:paraId="0DC2823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1A6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9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76C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AATTGTATCT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0F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20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F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A2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3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4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  <w:tr w:rsidR="00BF460B" w:rsidRPr="00BF460B" w14:paraId="44FBCEE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2C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9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E0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GAGTTGTGGATGGAC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4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D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73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5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2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54E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</w:tr>
      <w:tr w:rsidR="00BF460B" w:rsidRPr="00BF460B" w14:paraId="707D461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66B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9c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21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GAGTTGTGGATGGACATC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91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A3E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FD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71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3A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B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</w:tr>
      <w:tr w:rsidR="00BF460B" w:rsidRPr="00BF460B" w14:paraId="6C380EC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6B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C8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TTATCAGACTGGTGTTGAC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CE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6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7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D4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F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B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1,66666667</w:t>
            </w:r>
          </w:p>
        </w:tc>
      </w:tr>
      <w:tr w:rsidR="00BF460B" w:rsidRPr="00BF460B" w14:paraId="4B1CA1F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CB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1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3D4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GCTTATCAGACTGGTGTTGG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A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F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8E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F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58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87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</w:tr>
      <w:tr w:rsidR="00BF460B" w:rsidRPr="00BF460B" w14:paraId="55251B3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DE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2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D6A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CTAGCATACAATGTAGATT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49B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EB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32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3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4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C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</w:tr>
      <w:tr w:rsidR="00BF460B" w:rsidRPr="00BF460B" w14:paraId="250372C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084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22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046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TACATCTGGCTACTGGGT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1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C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0A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8D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315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CD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,16666667</w:t>
            </w:r>
          </w:p>
        </w:tc>
      </w:tr>
      <w:tr w:rsidR="00BF460B" w:rsidRPr="00BF460B" w14:paraId="60E91B0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E68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2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740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CTCAGTAGTCAGTGTAGATC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A9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4A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3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B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69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4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FB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F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9</w:t>
            </w:r>
          </w:p>
        </w:tc>
      </w:tr>
      <w:tr w:rsidR="00BF460B" w:rsidRPr="00BF460B" w14:paraId="49A3F2B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CF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2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7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TTCTTCACTGGCAAGCTTT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C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CE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300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E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0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424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,16666667</w:t>
            </w:r>
          </w:p>
        </w:tc>
      </w:tr>
      <w:tr w:rsidR="00BF460B" w:rsidRPr="00BF460B" w14:paraId="5871316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90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2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AE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GTTCTTCACTAGCTAGCT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3F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7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1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80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E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AC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</w:tr>
      <w:tr w:rsidR="00BF460B" w:rsidRPr="00BF460B" w14:paraId="03309FE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D3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3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ED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TCACATTGCCAGGGATTT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9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72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5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B5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D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81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A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2</w:t>
            </w:r>
          </w:p>
        </w:tc>
      </w:tr>
      <w:tr w:rsidR="00BF460B" w:rsidRPr="00BF460B" w14:paraId="5393622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A5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3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82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TCACATTGCCAGGGATTTC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C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97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D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B3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B5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FB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83333333</w:t>
            </w:r>
          </w:p>
        </w:tc>
      </w:tr>
      <w:tr w:rsidR="00BF460B" w:rsidRPr="00BF460B" w14:paraId="79FD22B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8C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3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BD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GTGCACAAATATAA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07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FD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224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B2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79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2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</w:tr>
      <w:tr w:rsidR="00BF460B" w:rsidRPr="00BF460B" w14:paraId="0761B9E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943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3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6A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CACATTGCCAGGGATTACC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192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4D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9C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C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E4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6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,16666667</w:t>
            </w:r>
          </w:p>
        </w:tc>
      </w:tr>
      <w:tr w:rsidR="00BF460B" w:rsidRPr="00BF460B" w14:paraId="5EFED55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4B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24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143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GCTCAGTTCAGCAGGA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236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DA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371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2E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65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1B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5</w:t>
            </w:r>
          </w:p>
        </w:tc>
      </w:tr>
      <w:tr w:rsidR="00BF460B" w:rsidRPr="00BF460B" w14:paraId="7414583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30B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4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D1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CCTACTGAGCTGATAAC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B3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C7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157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8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6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C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</w:tr>
      <w:tr w:rsidR="00BF460B" w:rsidRPr="00BF460B" w14:paraId="76601E2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C9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4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8D3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CCTGCTGTGCTGATAATC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84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35C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082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A9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3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B1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</w:tr>
      <w:tr w:rsidR="00BF460B" w:rsidRPr="00BF460B" w14:paraId="49FEB70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71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4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80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GCTCAGTTCAGCAGAAA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49A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B1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79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78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F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F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</w:tr>
      <w:tr w:rsidR="00BF460B" w:rsidRPr="00BF460B" w14:paraId="5796C3F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43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5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4D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TGCACTTGTCTCGGTC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E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2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FE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A1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5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A48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A56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8,83333333</w:t>
            </w:r>
          </w:p>
        </w:tc>
      </w:tr>
      <w:tr w:rsidR="00BF460B" w:rsidRPr="00BF460B" w14:paraId="752CC43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F3D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5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E35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CATTGCAGA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EB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08F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E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24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D3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52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</w:tr>
      <w:tr w:rsidR="00BF460B" w:rsidRPr="00BF460B" w14:paraId="6B535FB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D93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51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AAGTAATCCAGGATAGGCTCGTT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62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94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4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4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D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9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04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8</w:t>
            </w:r>
          </w:p>
        </w:tc>
      </w:tr>
      <w:tr w:rsidR="00BF460B" w:rsidRPr="00BF460B" w14:paraId="1C999F8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6B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296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TGTTCTTGATTACTTG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F20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3A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8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B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8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8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</w:tr>
      <w:tr w:rsidR="00BF460B" w:rsidRPr="00BF460B" w14:paraId="367E36A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81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32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GGCCTATTTTTGATTACT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44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A3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CD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2B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F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5E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  <w:tr w:rsidR="00BF460B" w:rsidRPr="00BF460B" w14:paraId="577E089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627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a-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DD2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AGTAATCCAGGATAGGCT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37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93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4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C10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96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EC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</w:tr>
      <w:tr w:rsidR="00BF460B" w:rsidRPr="00BF460B" w14:paraId="0FE3550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BE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a-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5E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AGTAATCCAGGATAGGCT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B0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01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4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0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C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C7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</w:tr>
      <w:tr w:rsidR="00BF460B" w:rsidRPr="00BF460B" w14:paraId="7AA5655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47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DF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AGTAATCCAGGATAGGT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2A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1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9C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020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88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B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</w:tr>
      <w:tr w:rsidR="00BF460B" w:rsidRPr="00BF460B" w14:paraId="594A585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B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6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1D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AGTAATCTAGGATAGGC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570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98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B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D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0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A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5300BFF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FC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7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672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CAGTGGCTAAGTTCC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FF3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AD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CF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B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F6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3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</w:tr>
      <w:tr w:rsidR="00BF460B" w:rsidRPr="00BF460B" w14:paraId="5F96243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554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7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F0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AGCTTAGCTGATTGGTGA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35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66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5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6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1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5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</w:tr>
      <w:tr w:rsidR="00BF460B" w:rsidRPr="00BF460B" w14:paraId="5EC0612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F9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7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12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CAGTGGCTAAGTTC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F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2FF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C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8D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E6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31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</w:tr>
      <w:tr w:rsidR="00BF460B" w:rsidRPr="00BF460B" w14:paraId="3C6AD14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4B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7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47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CACAGTGGTTAAGT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1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B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23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46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39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DB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</w:tr>
      <w:tr w:rsidR="00BF460B" w:rsidRPr="00BF460B" w14:paraId="14C54E9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4B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9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BF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AGCACCATTTGAAATC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93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5A2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A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65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3E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F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83333333</w:t>
            </w:r>
          </w:p>
        </w:tc>
      </w:tr>
      <w:tr w:rsidR="00BF460B" w:rsidRPr="00BF460B" w14:paraId="5A64F6D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6D3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9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BA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AGCACCATCTGAAATCGG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4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A4C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5A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DEA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BD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C1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</w:t>
            </w:r>
          </w:p>
        </w:tc>
      </w:tr>
      <w:tr w:rsidR="00BF460B" w:rsidRPr="00BF460B" w14:paraId="32C338C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63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9b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84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TGATTTCCTCTGGTGTT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59C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C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9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A9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48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6A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</w:tr>
      <w:tr w:rsidR="00BF460B" w:rsidRPr="00BF460B" w14:paraId="05377A1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B8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29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3E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AGCACCATTTTAAATCAG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3A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26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4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01B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17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0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</w:tr>
      <w:tr w:rsidR="00BF460B" w:rsidRPr="00BF460B" w14:paraId="48D3DB5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4D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1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05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GCAATAGTATTGTCAT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5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8D0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7,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9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9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AB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0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DE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6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EF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9,8333333</w:t>
            </w:r>
          </w:p>
        </w:tc>
      </w:tr>
      <w:tr w:rsidR="00BF460B" w:rsidRPr="00BF460B" w14:paraId="189EE7D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54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1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99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GCAACAGTATTGTCAT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A56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49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6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C6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3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05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,66666667</w:t>
            </w:r>
          </w:p>
        </w:tc>
      </w:tr>
      <w:tr w:rsidR="00BF460B" w:rsidRPr="00BF460B" w14:paraId="2C6F239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61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1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93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GCAATAGTATTGTCAT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9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9A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4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0D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77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3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66666667</w:t>
            </w:r>
          </w:p>
        </w:tc>
      </w:tr>
      <w:tr w:rsidR="00BF460B" w:rsidRPr="00BF460B" w14:paraId="46D35BC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9F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1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B8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TGCAATAGTATTGTCAA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CF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D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4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3C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0F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A03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16666667</w:t>
            </w:r>
          </w:p>
        </w:tc>
      </w:tr>
      <w:tr w:rsidR="00BF460B" w:rsidRPr="00BF460B" w14:paraId="74A34AD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6E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64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ACATCCTACACTCTCAG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4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0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04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D8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660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A7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C23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20,5</w:t>
            </w:r>
          </w:p>
        </w:tc>
      </w:tr>
      <w:tr w:rsidR="00BF460B" w:rsidRPr="00BF460B" w14:paraId="25B8886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7A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8E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ACATCCTACACTCTCAGC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9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51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4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A6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1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4E7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</w:t>
            </w:r>
          </w:p>
        </w:tc>
      </w:tr>
      <w:tr w:rsidR="00BF460B" w:rsidRPr="00BF460B" w14:paraId="7F6D2D0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C7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67D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ACATCCCCGACTGGAAG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D7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A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1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8E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E5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2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,66666667</w:t>
            </w:r>
          </w:p>
        </w:tc>
      </w:tr>
      <w:tr w:rsidR="00BF460B" w:rsidRPr="00BF460B" w14:paraId="2DC74C3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15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c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DE4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ACATCCTTGACTGGAAG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10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5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C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AF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D9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E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</w:t>
            </w:r>
          </w:p>
        </w:tc>
      </w:tr>
      <w:tr w:rsidR="00BF460B" w:rsidRPr="00BF460B" w14:paraId="2B552DA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572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d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B70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TTCAGTCGGATGTTT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0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C8C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B6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0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8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1F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</w:tr>
      <w:tr w:rsidR="00BF460B" w:rsidRPr="00BF460B" w14:paraId="34D13CE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EC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d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004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TTCAGTCGGATGTTTGCA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4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BE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AA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8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8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7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</w:tr>
      <w:tr w:rsidR="00BF460B" w:rsidRPr="00BF460B" w14:paraId="6BC67CA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C5C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e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A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ACATCCTACACTCAGCT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2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E3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2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4F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A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22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8FE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66666667</w:t>
            </w:r>
          </w:p>
        </w:tc>
      </w:tr>
      <w:tr w:rsidR="00BF460B" w:rsidRPr="00BF460B" w14:paraId="7539EA6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73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0e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8C1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TAAACATCCTACACTCAGCTA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A2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2B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7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0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A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18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</w:tr>
      <w:tr w:rsidR="00BF460B" w:rsidRPr="00BF460B" w14:paraId="477E43E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6C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38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83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AGCATCAGTGATTTTGT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2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2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F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82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5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A4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16666667</w:t>
            </w:r>
          </w:p>
        </w:tc>
      </w:tr>
      <w:tr w:rsidR="00BF460B" w:rsidRPr="00BF460B" w14:paraId="08FCA27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EB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38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BB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ATATCCTGGTGCTGC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5B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28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E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87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0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7E2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</w:tr>
      <w:tr w:rsidR="00BF460B" w:rsidRPr="00BF460B" w14:paraId="088B408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66F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338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40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ACATCCTGG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1C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6CD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B3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FC0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5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0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</w:tr>
      <w:tr w:rsidR="00BF460B" w:rsidRPr="00BF460B" w14:paraId="2E0F436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67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3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14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TGCATTGTAGTTGCATT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D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49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1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A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E0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5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5</w:t>
            </w:r>
          </w:p>
        </w:tc>
      </w:tr>
      <w:tr w:rsidR="00BF460B" w:rsidRPr="00BF460B" w14:paraId="387FE9A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F5D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3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1F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TGTTCCTGCAGTGCA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9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47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2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01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2D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7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</w:tr>
      <w:tr w:rsidR="00BF460B" w:rsidRPr="00BF460B" w14:paraId="51AC4A7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B8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65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06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TGCCCCTAAAAATCCTT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CB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C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5B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53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F8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2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83333333</w:t>
            </w:r>
          </w:p>
        </w:tc>
      </w:tr>
      <w:tr w:rsidR="00BF460B" w:rsidRPr="00BF460B" w14:paraId="49089BDC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AD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65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D7A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GGGCTTTAGGG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67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5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58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6C1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D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1D4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</w:tr>
      <w:tr w:rsidR="00BF460B" w:rsidRPr="00BF460B" w14:paraId="6D6F905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1EC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75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DE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GTTGAGCCACACGCACAAT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7B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2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34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1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27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7A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3333333</w:t>
            </w:r>
          </w:p>
        </w:tc>
      </w:tr>
      <w:tr w:rsidR="00BF460B" w:rsidRPr="00BF460B" w14:paraId="38DC76A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78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375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9A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GTTGAGCCATACGCACAAT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65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9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6AA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8B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0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4D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</w:tr>
      <w:tr w:rsidR="00BF460B" w:rsidRPr="00BF460B" w14:paraId="62F1EA5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8E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2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0F5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TACTGTCTGGTAATG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5B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3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5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9A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5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5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</w:tr>
      <w:tr w:rsidR="00BF460B" w:rsidRPr="00BF460B" w14:paraId="4A5FF258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BD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30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A3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CCCGAACACTAGCATTGA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A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A0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4A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59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00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3E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33333333</w:t>
            </w:r>
          </w:p>
        </w:tc>
      </w:tr>
      <w:tr w:rsidR="00BF460B" w:rsidRPr="00BF460B" w14:paraId="5F0EDD5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E7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30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70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AGTGCTATTAAGTTGGAGT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F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84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89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012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26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9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66666667</w:t>
            </w:r>
          </w:p>
        </w:tc>
      </w:tr>
      <w:tr w:rsidR="00BF460B" w:rsidRPr="00BF460B" w14:paraId="43361FB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5E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30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D87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CCTAACAAAAGCATTGAC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CA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4F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6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F5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CF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D29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,66666667</w:t>
            </w:r>
          </w:p>
        </w:tc>
      </w:tr>
      <w:tr w:rsidR="00BF460B" w:rsidRPr="00BF460B" w14:paraId="1D75AAC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F1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49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36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GCAGTGTAACGTTAGCT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4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F7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5C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98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D5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96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</w:tr>
      <w:tr w:rsidR="00BF460B" w:rsidRPr="00BF460B" w14:paraId="10D2177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664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49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D9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GCAGTGTCTTGTTAGCTG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B1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C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0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17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59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B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</w:tr>
      <w:tr w:rsidR="00BF460B" w:rsidRPr="00BF460B" w14:paraId="38972F9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C1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5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C0F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CCTATCAATATTGCCTC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A4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79F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D97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0D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9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AD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66666667</w:t>
            </w:r>
          </w:p>
        </w:tc>
      </w:tr>
      <w:tr w:rsidR="00BF460B" w:rsidRPr="00BF460B" w14:paraId="03360A1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9F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5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57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ACCATGCAGTCCATGGGCATAT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C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7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AB8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6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A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EF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</w:p>
        </w:tc>
      </w:tr>
      <w:tr w:rsidR="00BF460B" w:rsidRPr="00BF460B" w14:paraId="5EE19E3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872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56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32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GCTGGTTAGATGGTTG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E1A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1A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EC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1E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1A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9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16666667</w:t>
            </w:r>
          </w:p>
        </w:tc>
      </w:tr>
      <w:tr w:rsidR="00BF460B" w:rsidRPr="00BF460B" w14:paraId="09B5B5B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27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5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5DD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AGCTCTTTAAATGGTACT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20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B7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A5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09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629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2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</w:tr>
      <w:tr w:rsidR="00BF460B" w:rsidRPr="00BF460B" w14:paraId="30CFD06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02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5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76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AGTAACAAGGATTCA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468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546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A0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5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865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E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</w:tr>
      <w:tr w:rsidR="00BF460B" w:rsidRPr="00BF460B" w14:paraId="5BF8532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C2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60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527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TGCATTGTACACACTGTGCG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D70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0E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97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17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5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C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9,5</w:t>
            </w:r>
          </w:p>
        </w:tc>
      </w:tr>
      <w:tr w:rsidR="00BF460B" w:rsidRPr="00BF460B" w14:paraId="3AEEE9D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A4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62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09C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CGGAACCCATAATGCAGCT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6FB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65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5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A1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731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3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CE0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</w:tr>
      <w:tr w:rsidR="00BF460B" w:rsidRPr="00BF460B" w14:paraId="562A1D4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4F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6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DDF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CGGAACCCATAAAGCAGCT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D9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62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05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B4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4F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949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  <w:tr w:rsidR="00BF460B" w:rsidRPr="00BF460B" w14:paraId="06B3C3C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B1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89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21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ACATCATATGTACGGC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B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BFB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8D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2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A5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9D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</w:tr>
      <w:tr w:rsidR="00BF460B" w:rsidRPr="00BF460B" w14:paraId="0987E9E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35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99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96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ATCACTTTAAGTCTC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798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2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CC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B54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38F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22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</w:tr>
      <w:tr w:rsidR="00BF460B" w:rsidRPr="00BF460B" w14:paraId="3E37F9D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0B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499b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A6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AAGACTTGCAGTGATGTT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3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AB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7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42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C0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8F0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</w:tr>
      <w:tr w:rsidR="00BF460B" w:rsidRPr="00BF460B" w14:paraId="2D7D0B6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B80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55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B4F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CGACCCATCCTTGGAT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DA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7F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8ED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6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4A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C2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16666667</w:t>
            </w:r>
          </w:p>
        </w:tc>
      </w:tr>
      <w:tr w:rsidR="00BF460B" w:rsidRPr="00BF460B" w14:paraId="42ABF5A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8B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132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1B1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ACTTGGTCAAAGCTCCTGA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9E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9CA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43F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61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72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45D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</w:tr>
      <w:tr w:rsidR="00BF460B" w:rsidRPr="00BF460B" w14:paraId="52AE1DB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3E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13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B6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ACTTGGTCAAAGCTCCTCAGCAT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F48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E5E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F3F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C43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D0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1E1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,66666667</w:t>
            </w:r>
          </w:p>
        </w:tc>
      </w:tr>
      <w:tr w:rsidR="00BF460B" w:rsidRPr="00BF460B" w14:paraId="60B8EB7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35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22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E7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CCAGTAAAGG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F3D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0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42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E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CE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C1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</w:tr>
      <w:tr w:rsidR="00BF460B" w:rsidRPr="00BF460B" w14:paraId="2B9E955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69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23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40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GCAGCTTTGAATGATGTT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8A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3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E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ACE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D0B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7A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</w:tr>
      <w:tr w:rsidR="00BF460B" w:rsidRPr="00BF460B" w14:paraId="14369DF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F7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24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A56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AAAGGGAATTTGCGACTG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7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0DD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4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D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AFB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81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4,5</w:t>
            </w:r>
          </w:p>
        </w:tc>
      </w:tr>
      <w:tr w:rsidR="00BF460B" w:rsidRPr="00BF460B" w14:paraId="24A2700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F43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25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F4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CTAGAAACCTTGCCTGAGA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C0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63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2F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E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024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83D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5</w:t>
            </w:r>
          </w:p>
        </w:tc>
      </w:tr>
      <w:tr w:rsidR="00BF460B" w:rsidRPr="00BF460B" w14:paraId="11DA50E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FE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27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FF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TCTTCAATTCCTCCCAGCCCG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7E3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9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43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25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3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E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</w:tr>
      <w:tr w:rsidR="00BF460B" w:rsidRPr="00BF460B" w14:paraId="2E7AC51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26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30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B3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TCATTGTGCATGCTGTG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C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21C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072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23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6E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FE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166666667</w:t>
            </w:r>
          </w:p>
        </w:tc>
      </w:tr>
      <w:tr w:rsidR="00BF460B" w:rsidRPr="00BF460B" w14:paraId="5D1E0DE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BF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3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E12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TGACACGTTTTCTCCCGGATTGC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7F6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EF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11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E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6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DB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</w:tr>
      <w:tr w:rsidR="00BF460B" w:rsidRPr="00BF460B" w14:paraId="1E7160B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4E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3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9D4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AACTATTCTGCAACATTTGT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70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E6D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E2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BC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E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50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,33333333</w:t>
            </w:r>
          </w:p>
        </w:tc>
      </w:tr>
      <w:tr w:rsidR="00BF460B" w:rsidRPr="00BF460B" w14:paraId="5B6661C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319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ssa-mir-73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FD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TTTTTTTAGGTTTAGACTT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3E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4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28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127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D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81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33333333</w:t>
            </w:r>
          </w:p>
        </w:tc>
      </w:tr>
      <w:tr w:rsidR="00BF460B" w:rsidRPr="00BF460B" w14:paraId="07FA8C9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4E3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552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09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CCTTAATTGTT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11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1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E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4E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B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B4A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</w:tr>
      <w:tr w:rsidR="00BF460B" w:rsidRPr="00BF460B" w14:paraId="28BEF4E4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1E6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55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75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ACAATTAAAGGATATTTC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05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FF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3A0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DB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BD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09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</w:tr>
      <w:tr w:rsidR="00BF460B" w:rsidRPr="00BF460B" w14:paraId="2473122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5F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E7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GAAGACTAGTGATTTTGTTGT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6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7B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70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65E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09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BB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E9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66666667</w:t>
            </w:r>
          </w:p>
        </w:tc>
      </w:tr>
      <w:tr w:rsidR="00BF460B" w:rsidRPr="00BF460B" w14:paraId="1F831EC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73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2A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GAAGACTAGTGATTTTGTTG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B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AA6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67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13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94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26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</w:tr>
      <w:tr w:rsidR="00BF460B" w:rsidRPr="00BF460B" w14:paraId="2602C66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76F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91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CAAATCACAGTCTGCCA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A1A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18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35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2C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54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35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5</w:t>
            </w:r>
          </w:p>
        </w:tc>
      </w:tr>
      <w:tr w:rsidR="00BF460B" w:rsidRPr="00BF460B" w14:paraId="31F7386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32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18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CAAGTCACAGTCTACC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F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701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FC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CD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B59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BE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</w:tr>
      <w:tr w:rsidR="00BF460B" w:rsidRPr="00BF460B" w14:paraId="46F6AD1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D8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7a-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EF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ACAAGTCATAGTCTACCT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86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E04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13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5D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4E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98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  <w:tr w:rsidR="00BF460B" w:rsidRPr="00BF460B" w14:paraId="5AE491F3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DF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5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E50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TCCTGACTGTCCT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EC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26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7C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4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5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BC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</w:tr>
      <w:tr w:rsidR="00BF460B" w:rsidRPr="00BF460B" w14:paraId="2C9B174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46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5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57E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GCACTGTACTCT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69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A1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E6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5A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A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F8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33333333</w:t>
            </w:r>
          </w:p>
        </w:tc>
      </w:tr>
      <w:tr w:rsidR="00BF460B" w:rsidRPr="00BF460B" w14:paraId="3095CEF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F2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5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69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TGTACGTGTGAAACTTCTT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80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94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16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EB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69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DC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</w:tr>
      <w:tr w:rsidR="00BF460B" w:rsidRPr="00BF460B" w14:paraId="409CB35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E6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5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62A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AGTAACTGGAATCTGTCCCT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A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F5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45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2D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3E3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D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</w:tr>
      <w:tr w:rsidR="00BF460B" w:rsidRPr="00BF460B" w14:paraId="55932852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31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6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701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AATAATGCCAGCAGTCGG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F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39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F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D1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7,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6B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DF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90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EF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27,833333</w:t>
            </w:r>
          </w:p>
        </w:tc>
      </w:tr>
      <w:tr w:rsidR="00BF460B" w:rsidRPr="00BF460B" w14:paraId="42A052A1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7A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6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C37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ACAACGGATCT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B4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C4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C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F27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F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B5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33333333</w:t>
            </w:r>
          </w:p>
        </w:tc>
      </w:tr>
      <w:tr w:rsidR="00BF460B" w:rsidRPr="00BF460B" w14:paraId="4621454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C2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816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A49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GAGGTATTGTAATATCG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0C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B2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00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9F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3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3A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</w:p>
        </w:tc>
      </w:tr>
      <w:tr w:rsidR="00BF460B" w:rsidRPr="00BF460B" w14:paraId="1B097777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1E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2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A79F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TGCACTTGTCCCGGCC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FE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6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C9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4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F2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3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39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,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C3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4,83333333</w:t>
            </w:r>
          </w:p>
        </w:tc>
      </w:tr>
      <w:tr w:rsidR="00BF460B" w:rsidRPr="00BF460B" w14:paraId="736A4866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488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2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700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GGCTGGGAGGGGT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3C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E85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299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CF6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E08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D49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833333333</w:t>
            </w:r>
          </w:p>
        </w:tc>
      </w:tr>
      <w:tr w:rsidR="00BF460B" w:rsidRPr="00BF460B" w14:paraId="4C8C29E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684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2b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23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TTGCACTCGTCCCGGCCT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0A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3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F3E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5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887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5F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,5</w:t>
            </w:r>
          </w:p>
        </w:tc>
      </w:tr>
      <w:tr w:rsidR="00BF460B" w:rsidRPr="00BF460B" w14:paraId="42A815C0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5EF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3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27E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AAGTGCTGTTTGTGCAGGT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E6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,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62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8A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C3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4B7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C5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83333333</w:t>
            </w:r>
          </w:p>
        </w:tc>
      </w:tr>
      <w:tr w:rsidR="00BF460B" w:rsidRPr="00BF460B" w14:paraId="2FC1C95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DA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3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792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CTGCAAAACCAGCACTTCCC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9C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EA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B9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37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C0F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AC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</w:tr>
      <w:tr w:rsidR="00BF460B" w:rsidRPr="00BF460B" w14:paraId="586525DA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FB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6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F6C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TTGGCACTAGCACATTTTTGCT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34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CE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8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ED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B9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BA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</w:tr>
      <w:tr w:rsidR="00BF460B" w:rsidRPr="00BF460B" w14:paraId="72E4D8E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80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9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9E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ACCCGTAGATCCGATCTTGT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4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1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428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0,1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37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6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A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46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80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02,3333333</w:t>
            </w:r>
          </w:p>
        </w:tc>
      </w:tr>
      <w:tr w:rsidR="00BF460B" w:rsidRPr="00BF460B" w14:paraId="50403495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085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a-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2D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TTTGGTTATCTAGCTGTATG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6B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1C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1,8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DF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A0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11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,8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919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6,5</w:t>
            </w:r>
          </w:p>
        </w:tc>
      </w:tr>
      <w:tr w:rsidR="00BF460B" w:rsidRPr="00BF460B" w14:paraId="28D6C85D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317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a-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6D3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AAAGCTAGATAACCGAAAGT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4F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87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6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0B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33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BC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09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1,5</w:t>
            </w:r>
          </w:p>
        </w:tc>
      </w:tr>
      <w:tr w:rsidR="00BF460B" w:rsidRPr="00BF460B" w14:paraId="48C8B0FE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5E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a-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8A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AAAGCTAGAGAACCGAAAGT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D7F5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8B3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,1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BCB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9C1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E01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CE4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</w:tr>
      <w:tr w:rsidR="00BF460B" w:rsidRPr="00BF460B" w14:paraId="2D3A58CF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E7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a-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14B5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TTCTTAAAGCTA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44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51E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6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566C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6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E09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26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333333333</w:t>
            </w:r>
          </w:p>
        </w:tc>
      </w:tr>
      <w:tr w:rsidR="00BF460B" w:rsidRPr="00BF460B" w14:paraId="07275A9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A4D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a-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24A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AAAGCTAGCTAACCGAATG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744F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FC54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333333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DF4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,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2E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166666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1E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727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,666666667</w:t>
            </w:r>
          </w:p>
        </w:tc>
      </w:tr>
      <w:tr w:rsidR="00BF460B" w:rsidRPr="00BF460B" w14:paraId="4E52E1F9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1F6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a-7</w:t>
            </w:r>
          </w:p>
        </w:tc>
        <w:tc>
          <w:tcPr>
            <w:tcW w:w="4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FF1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TAAAGCTAGCTAACCGAAAGTC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6586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7868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68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260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75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16666666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E6A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</w:tr>
      <w:tr w:rsidR="00BF460B" w:rsidRPr="00BF460B" w14:paraId="138D95AB" w14:textId="77777777" w:rsidTr="0046298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DB9B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sa-mir-9b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B474" w14:textId="77777777" w:rsidR="00BF460B" w:rsidRPr="00BF460B" w:rsidRDefault="00BF460B" w:rsidP="00BF46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TCTTTGGTTATCTAGCTGAAT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BC9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408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5A0D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6666666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8ADA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66666666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96C7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,3333333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1202" w14:textId="77777777" w:rsidR="00BF460B" w:rsidRPr="00BF460B" w:rsidRDefault="00BF460B" w:rsidP="00BF460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F460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66666667</w:t>
            </w:r>
          </w:p>
        </w:tc>
      </w:tr>
    </w:tbl>
    <w:p w14:paraId="39B38AC7" w14:textId="77777777" w:rsidR="00553B61" w:rsidRDefault="00553B61"/>
    <w:sectPr w:rsidR="00553B61" w:rsidSect="00BF46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60B"/>
    <w:rsid w:val="00462986"/>
    <w:rsid w:val="004B4388"/>
    <w:rsid w:val="00553B61"/>
    <w:rsid w:val="00743B69"/>
    <w:rsid w:val="00BE04B6"/>
    <w:rsid w:val="00BF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617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46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460B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46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460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3589</Words>
  <Characters>20459</Characters>
  <Application>Microsoft Macintosh Word</Application>
  <DocSecurity>0</DocSecurity>
  <Lines>170</Lines>
  <Paragraphs>4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 Tilahun Bizuayehu</dc:creator>
  <cp:keywords/>
  <dc:description/>
  <cp:lastModifiedBy>Teshome Tilahun Bizuayehu</cp:lastModifiedBy>
  <cp:revision>5</cp:revision>
  <dcterms:created xsi:type="dcterms:W3CDTF">2016-12-24T16:19:00Z</dcterms:created>
  <dcterms:modified xsi:type="dcterms:W3CDTF">2019-03-11T16:22:00Z</dcterms:modified>
</cp:coreProperties>
</file>